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04F6" w:rsidRDefault="006343D8" w:rsidP="006E7AF1">
      <w:pPr>
        <w:spacing w:before="240"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A90691">
        <w:rPr>
          <w:rFonts w:ascii="Times New Roman" w:hAnsi="Times New Roman" w:cs="Times New Roman"/>
          <w:b/>
          <w:sz w:val="24"/>
          <w:lang w:val="en-US"/>
        </w:rPr>
        <w:t>Supporting information</w:t>
      </w:r>
      <w:r w:rsidR="006E7AF1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435896">
        <w:rPr>
          <w:rFonts w:ascii="Times New Roman" w:hAnsi="Times New Roman" w:cs="Times New Roman"/>
          <w:b/>
          <w:sz w:val="24"/>
          <w:lang w:val="en-US"/>
        </w:rPr>
        <w:t>3</w:t>
      </w:r>
      <w:r w:rsidR="006E7AF1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435896">
        <w:rPr>
          <w:rFonts w:ascii="Times New Roman" w:hAnsi="Times New Roman" w:cs="Times New Roman"/>
          <w:b/>
          <w:sz w:val="24"/>
          <w:lang w:val="en-US"/>
        </w:rPr>
        <w:t xml:space="preserve">Frequency of TNBC and factors associated among local residents only (excluding the 54 patients </w:t>
      </w:r>
      <w:r w:rsidR="00435896" w:rsidRPr="00435896">
        <w:rPr>
          <w:rFonts w:ascii="Times New Roman" w:hAnsi="Times New Roman" w:cs="Times New Roman"/>
          <w:b/>
          <w:sz w:val="24"/>
          <w:lang w:val="en-US"/>
        </w:rPr>
        <w:t>coming for treatment from abroad</w:t>
      </w:r>
      <w:r w:rsidR="00435896">
        <w:rPr>
          <w:rFonts w:ascii="Times New Roman" w:hAnsi="Times New Roman" w:cs="Times New Roman"/>
          <w:b/>
          <w:sz w:val="24"/>
          <w:lang w:val="en-US"/>
        </w:rPr>
        <w:t>)</w:t>
      </w:r>
    </w:p>
    <w:p w:rsidR="001801E5" w:rsidRDefault="001801E5" w:rsidP="001801E5">
      <w:pPr>
        <w:widowControl w:val="0"/>
        <w:spacing w:before="12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</w:p>
    <w:p w:rsidR="007D6315" w:rsidRPr="008A1F4F" w:rsidRDefault="007D6315" w:rsidP="008A1F4F">
      <w:pPr>
        <w:keepNext/>
        <w:spacing w:before="24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8A1F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Table S1. </w:t>
      </w:r>
      <w:r w:rsidR="00435896" w:rsidRPr="004358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Frequency of TNBC by country of birth (% and 95% CI)</w:t>
      </w:r>
      <w:proofErr w:type="gramStart"/>
      <w:r w:rsidR="00435896" w:rsidRPr="004358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</w:t>
      </w:r>
      <w:r w:rsidRPr="008A1F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</w:t>
      </w:r>
      <w:proofErr w:type="gramEnd"/>
    </w:p>
    <w:tbl>
      <w:tblPr>
        <w:tblW w:w="92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095"/>
        <w:gridCol w:w="1874"/>
        <w:gridCol w:w="1701"/>
      </w:tblGrid>
      <w:tr w:rsidR="007D6315" w:rsidRPr="007D6315" w:rsidTr="00435896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ub-Saharan</w:t>
            </w:r>
            <w:proofErr w:type="spellEnd"/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frica</w:t>
            </w:r>
            <w:proofErr w:type="spellEnd"/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aghre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rance</w:t>
            </w:r>
          </w:p>
        </w:tc>
      </w:tr>
      <w:tr w:rsidR="007D6315" w:rsidRPr="007D6315" w:rsidTr="00435896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D6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sults</w:t>
            </w:r>
            <w:proofErr w:type="spellEnd"/>
            <w:r w:rsidRPr="007D6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7D631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ported</w:t>
            </w:r>
            <w:proofErr w:type="spellEnd"/>
            <w:r w:rsidR="00AF7EF7" w:rsidRPr="00AF7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=167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=1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=333</w:t>
            </w:r>
          </w:p>
        </w:tc>
      </w:tr>
      <w:tr w:rsidR="007D6315" w:rsidRPr="007D6315" w:rsidTr="00435896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NBC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8.3%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.2%</w:t>
            </w:r>
          </w:p>
        </w:tc>
      </w:tr>
      <w:tr w:rsidR="007D6315" w:rsidRPr="007D6315" w:rsidTr="00435896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31.2%-45.8%]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11.1%-23.4%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[8.9%-16.2%]</w:t>
            </w:r>
          </w:p>
        </w:tc>
      </w:tr>
      <w:tr w:rsidR="007D6315" w:rsidRPr="007D6315" w:rsidTr="00435896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1801E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ocal residents only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E2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</w:t>
            </w:r>
            <w:r w:rsid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E2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</w:t>
            </w:r>
            <w:r w:rsid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E2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=33</w:t>
            </w:r>
            <w:r w:rsid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</w:tr>
      <w:tr w:rsidR="007D6315" w:rsidRPr="007D6315" w:rsidTr="00E211BA">
        <w:trPr>
          <w:trHeight w:val="28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NBC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E211BA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.1</w:t>
            </w:r>
            <w:r w:rsidR="007D6315"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E211BA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2</w:t>
            </w:r>
            <w:r w:rsidR="007D6315"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E211BA" w:rsidP="007D6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2</w:t>
            </w:r>
            <w:r w:rsidR="007D6315" w:rsidRPr="007D63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%</w:t>
            </w:r>
          </w:p>
        </w:tc>
      </w:tr>
      <w:tr w:rsidR="007D6315" w:rsidRPr="00E211BA" w:rsidTr="00E211BA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7D6315" w:rsidRDefault="007D6315" w:rsidP="007D63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7D6315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E211BA" w:rsidRDefault="007D6315" w:rsidP="00E2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.2</w:t>
            </w: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-</w:t>
            </w:r>
            <w:r w:rsid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6.5</w:t>
            </w: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]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E211BA" w:rsidRDefault="007D6315" w:rsidP="00E2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.3%-24.6</w:t>
            </w: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315" w:rsidRPr="00E211BA" w:rsidRDefault="007D6315" w:rsidP="00E211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E211BA"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.9</w:t>
            </w: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-</w:t>
            </w:r>
            <w:r w:rsidR="00E211BA"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.3</w:t>
            </w: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%]</w:t>
            </w:r>
          </w:p>
        </w:tc>
      </w:tr>
    </w:tbl>
    <w:p w:rsidR="007D6315" w:rsidRPr="00AF7EF7" w:rsidRDefault="00AF7EF7" w:rsidP="00AF7EF7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  <w:r w:rsidRPr="00AF7EF7">
        <w:rPr>
          <w:rFonts w:ascii="Times New Roman" w:hAnsi="Times New Roman" w:cs="Times New Roman"/>
          <w:i/>
          <w:lang w:val="en-US"/>
        </w:rPr>
        <w:t>*</w:t>
      </w:r>
      <w:r w:rsidRPr="00AF7EF7">
        <w:rPr>
          <w:i/>
          <w:lang w:val="en-US"/>
        </w:rPr>
        <w:t>r</w:t>
      </w:r>
      <w:r w:rsidRPr="00AF7EF7">
        <w:rPr>
          <w:rFonts w:ascii="Times New Roman" w:hAnsi="Times New Roman" w:cs="Times New Roman"/>
          <w:i/>
          <w:lang w:val="en-US"/>
        </w:rPr>
        <w:t xml:space="preserve">eferring to Figure 1 of the </w:t>
      </w:r>
      <w:r>
        <w:rPr>
          <w:rFonts w:ascii="Times New Roman" w:hAnsi="Times New Roman" w:cs="Times New Roman"/>
          <w:i/>
          <w:lang w:val="en-US"/>
        </w:rPr>
        <w:t>main</w:t>
      </w:r>
      <w:r w:rsidRPr="00AF7EF7">
        <w:rPr>
          <w:rFonts w:ascii="Times New Roman" w:hAnsi="Times New Roman" w:cs="Times New Roman"/>
          <w:i/>
          <w:lang w:val="en-US"/>
        </w:rPr>
        <w:t xml:space="preserve"> article</w:t>
      </w:r>
      <w:r w:rsidR="00E211BA">
        <w:rPr>
          <w:rFonts w:ascii="Times New Roman" w:hAnsi="Times New Roman" w:cs="Times New Roman"/>
          <w:i/>
          <w:lang w:val="en-US"/>
        </w:rPr>
        <w:t>, including patients from abroad</w:t>
      </w:r>
    </w:p>
    <w:p w:rsidR="00847971" w:rsidRDefault="00847971" w:rsidP="001801E5">
      <w:pPr>
        <w:widowControl w:val="0"/>
        <w:spacing w:before="12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</w:p>
    <w:p w:rsidR="00E211BA" w:rsidRPr="00E211BA" w:rsidRDefault="00847971" w:rsidP="00E211BA">
      <w:pPr>
        <w:keepNext/>
        <w:spacing w:before="24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B02B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2</w:t>
      </w:r>
      <w:r w:rsidRPr="00B02B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 Factors associated with TNBC (multivariate analysis</w:t>
      </w:r>
      <w:r w:rsidR="00E211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): Model 1</w:t>
      </w:r>
    </w:p>
    <w:tbl>
      <w:tblPr>
        <w:tblW w:w="9710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699"/>
        <w:gridCol w:w="1472"/>
        <w:gridCol w:w="816"/>
        <w:gridCol w:w="980"/>
        <w:gridCol w:w="1455"/>
        <w:gridCol w:w="885"/>
      </w:tblGrid>
      <w:tr w:rsidR="001801E5" w:rsidRPr="00A276C2" w:rsidTr="001801E5">
        <w:trPr>
          <w:trHeight w:val="285"/>
        </w:trPr>
        <w:tc>
          <w:tcPr>
            <w:tcW w:w="3403" w:type="dxa"/>
            <w:tcBorders>
              <w:top w:val="single" w:sz="4" w:space="0" w:color="auto"/>
            </w:tcBorders>
          </w:tcPr>
          <w:p w:rsidR="001801E5" w:rsidRPr="00E211BA" w:rsidRDefault="001801E5" w:rsidP="00955BA5">
            <w:pPr>
              <w:keepNext/>
              <w:spacing w:after="0" w:line="240" w:lineRule="auto"/>
              <w:ind w:left="-344" w:firstLine="3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987" w:type="dxa"/>
            <w:gridSpan w:val="3"/>
            <w:tcBorders>
              <w:top w:val="single" w:sz="4" w:space="0" w:color="auto"/>
            </w:tcBorders>
            <w:vAlign w:val="center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ults reported</w:t>
            </w: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</w:tcBorders>
            <w:vAlign w:val="center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cal residents only</w:t>
            </w:r>
          </w:p>
        </w:tc>
      </w:tr>
      <w:tr w:rsidR="00E211BA" w:rsidRPr="00A276C2" w:rsidTr="001801E5">
        <w:trPr>
          <w:trHeight w:val="285"/>
        </w:trPr>
        <w:tc>
          <w:tcPr>
            <w:tcW w:w="3403" w:type="dxa"/>
            <w:tcBorders>
              <w:bottom w:val="single" w:sz="4" w:space="0" w:color="auto"/>
            </w:tcBorders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  <w:hideMark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R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bottom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  <w:hideMark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R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bottom"/>
            <w:hideMark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E211BA" w:rsidRPr="00A276C2" w:rsidTr="001801E5">
        <w:trPr>
          <w:trHeight w:val="285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E211BA" w:rsidRPr="00A276C2" w:rsidRDefault="00E211BA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:rsidR="00E211BA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97-1.00]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E211BA" w:rsidRDefault="00E211BA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11BA" w:rsidRPr="00A276C2" w:rsidRDefault="001801E5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97-1.00]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E211BA" w:rsidRPr="00A276C2" w:rsidRDefault="00E211BA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</w:t>
            </w:r>
            <w:r w:rsid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1801E5" w:rsidRPr="00A276C2" w:rsidTr="001801E5">
        <w:trPr>
          <w:trHeight w:val="285"/>
        </w:trPr>
        <w:tc>
          <w:tcPr>
            <w:tcW w:w="3403" w:type="dxa"/>
            <w:shd w:val="clear" w:color="000000" w:fill="FFFFFF"/>
          </w:tcPr>
          <w:p w:rsidR="00E211BA" w:rsidRPr="00A276C2" w:rsidRDefault="00E211BA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gion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rth</w:t>
            </w:r>
            <w:proofErr w:type="spellEnd"/>
          </w:p>
        </w:tc>
        <w:tc>
          <w:tcPr>
            <w:tcW w:w="699" w:type="dxa"/>
            <w:shd w:val="clear" w:color="000000" w:fill="FFFFFF"/>
            <w:hideMark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2" w:type="dxa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  <w:tc>
          <w:tcPr>
            <w:tcW w:w="980" w:type="dxa"/>
            <w:hideMark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55" w:type="dxa"/>
            <w:hideMark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85" w:type="dxa"/>
          </w:tcPr>
          <w:p w:rsidR="00E211BA" w:rsidRPr="00A276C2" w:rsidRDefault="001801E5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E211BA" w:rsidRPr="00A276C2" w:rsidTr="001801E5">
        <w:trPr>
          <w:trHeight w:val="285"/>
        </w:trPr>
        <w:tc>
          <w:tcPr>
            <w:tcW w:w="3403" w:type="dxa"/>
            <w:shd w:val="clear" w:color="000000" w:fill="FFFFFF"/>
          </w:tcPr>
          <w:p w:rsidR="00E211BA" w:rsidRPr="00A276C2" w:rsidRDefault="00E211BA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France</w:t>
            </w:r>
          </w:p>
        </w:tc>
        <w:tc>
          <w:tcPr>
            <w:tcW w:w="699" w:type="dxa"/>
            <w:shd w:val="clear" w:color="000000" w:fill="FFFFFF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72" w:type="dxa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55" w:type="dxa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85" w:type="dxa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801E5" w:rsidRPr="001801E5" w:rsidTr="001801E5">
        <w:trPr>
          <w:trHeight w:val="285"/>
        </w:trPr>
        <w:tc>
          <w:tcPr>
            <w:tcW w:w="3403" w:type="dxa"/>
            <w:shd w:val="clear" w:color="000000" w:fill="FFFFFF"/>
          </w:tcPr>
          <w:p w:rsidR="00E211BA" w:rsidRPr="00A276C2" w:rsidRDefault="00E211BA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ghreb</w:t>
            </w:r>
          </w:p>
        </w:tc>
        <w:tc>
          <w:tcPr>
            <w:tcW w:w="699" w:type="dxa"/>
            <w:shd w:val="clear" w:color="000000" w:fill="FFFFFF"/>
            <w:hideMark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4</w:t>
            </w:r>
          </w:p>
        </w:tc>
        <w:tc>
          <w:tcPr>
            <w:tcW w:w="1472" w:type="dxa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76-2.37]</w:t>
            </w:r>
          </w:p>
        </w:tc>
        <w:tc>
          <w:tcPr>
            <w:tcW w:w="816" w:type="dxa"/>
          </w:tcPr>
          <w:p w:rsidR="00E211BA" w:rsidRPr="00A276C2" w:rsidRDefault="00E211BA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  <w:hideMark/>
          </w:tcPr>
          <w:p w:rsidR="00E211BA" w:rsidRPr="00A276C2" w:rsidRDefault="00E211BA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</w:t>
            </w:r>
            <w:r w:rsid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455" w:type="dxa"/>
            <w:noWrap/>
            <w:hideMark/>
          </w:tcPr>
          <w:p w:rsidR="00E211BA" w:rsidRPr="001801E5" w:rsidRDefault="00E211BA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1801E5"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</w:t>
            </w:r>
            <w:r w:rsid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9</w:t>
            </w: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  <w:r w:rsid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55</w:t>
            </w: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885" w:type="dxa"/>
          </w:tcPr>
          <w:p w:rsidR="00E211BA" w:rsidRPr="001801E5" w:rsidRDefault="00E211BA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1801E5" w:rsidRPr="001801E5" w:rsidTr="001801E5">
        <w:trPr>
          <w:trHeight w:val="285"/>
        </w:trPr>
        <w:tc>
          <w:tcPr>
            <w:tcW w:w="3403" w:type="dxa"/>
            <w:tcBorders>
              <w:bottom w:val="single" w:sz="4" w:space="0" w:color="auto"/>
            </w:tcBorders>
            <w:shd w:val="clear" w:color="000000" w:fill="FFFFFF"/>
          </w:tcPr>
          <w:p w:rsidR="00E211BA" w:rsidRPr="001801E5" w:rsidRDefault="00E211BA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Sub-Saharan Africa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000000" w:fill="FFFFFF"/>
            <w:hideMark/>
          </w:tcPr>
          <w:p w:rsidR="00E211BA" w:rsidRPr="001801E5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86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E211BA" w:rsidRPr="001801E5" w:rsidRDefault="00E211BA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1801E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[2.37-6.31]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E211BA" w:rsidRPr="001801E5" w:rsidRDefault="00E211BA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E211BA" w:rsidRPr="001801E5" w:rsidRDefault="001801E5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3.71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hideMark/>
          </w:tcPr>
          <w:p w:rsidR="00E211BA" w:rsidRPr="001801E5" w:rsidRDefault="00E211BA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0-6.24</w:t>
            </w: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E211BA" w:rsidRPr="001801E5" w:rsidRDefault="00E211BA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:rsidR="00E211BA" w:rsidRDefault="00E211BA" w:rsidP="00E211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E211B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 xml:space="preserve"> </w:t>
      </w:r>
      <w:r w:rsidRPr="00E211B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referring to Table 3 of the main article, including patients from abroad</w:t>
      </w:r>
    </w:p>
    <w:p w:rsidR="001801E5" w:rsidRDefault="001801E5" w:rsidP="001801E5">
      <w:pPr>
        <w:widowControl w:val="0"/>
        <w:spacing w:before="12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</w:p>
    <w:p w:rsidR="001801E5" w:rsidRPr="001801E5" w:rsidRDefault="001801E5" w:rsidP="001801E5">
      <w:pPr>
        <w:keepNext/>
        <w:spacing w:before="24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B02B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3</w:t>
      </w:r>
      <w:r w:rsidRPr="00B02B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 Factors associated with TNBC (multivariate analysi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): Model 2</w:t>
      </w:r>
    </w:p>
    <w:tbl>
      <w:tblPr>
        <w:tblW w:w="9505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699"/>
        <w:gridCol w:w="1472"/>
        <w:gridCol w:w="816"/>
        <w:gridCol w:w="980"/>
        <w:gridCol w:w="1455"/>
        <w:gridCol w:w="680"/>
      </w:tblGrid>
      <w:tr w:rsidR="001801E5" w:rsidRPr="00A276C2" w:rsidTr="008F1640">
        <w:trPr>
          <w:trHeight w:val="285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1801E5" w:rsidRPr="00E211BA" w:rsidRDefault="001801E5" w:rsidP="00955BA5">
            <w:pPr>
              <w:keepNext/>
              <w:spacing w:after="0" w:line="240" w:lineRule="auto"/>
              <w:ind w:left="-344" w:firstLine="3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9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ults reported</w:t>
            </w: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cal residents only</w:t>
            </w:r>
          </w:p>
        </w:tc>
      </w:tr>
      <w:tr w:rsidR="001801E5" w:rsidRPr="00A276C2" w:rsidTr="001801E5">
        <w:trPr>
          <w:trHeight w:val="285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R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R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1801E5" w:rsidRPr="00A276C2" w:rsidTr="00CF4B1C">
        <w:trPr>
          <w:trHeight w:val="285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1801E5" w:rsidRPr="00A276C2" w:rsidRDefault="001801E5" w:rsidP="001801E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bottom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97-1.00]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97-1.00]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</w:tr>
      <w:tr w:rsidR="001801E5" w:rsidRPr="00A276C2" w:rsidTr="001801E5">
        <w:trPr>
          <w:trHeight w:val="285"/>
        </w:trPr>
        <w:tc>
          <w:tcPr>
            <w:tcW w:w="3403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gion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rth</w:t>
            </w:r>
            <w:proofErr w:type="spellEnd"/>
          </w:p>
        </w:tc>
        <w:tc>
          <w:tcPr>
            <w:tcW w:w="699" w:type="dxa"/>
            <w:shd w:val="clear" w:color="000000" w:fill="FFFFFF"/>
            <w:hideMark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2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9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55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</w:tr>
      <w:tr w:rsidR="001801E5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France</w:t>
            </w:r>
          </w:p>
        </w:tc>
        <w:tc>
          <w:tcPr>
            <w:tcW w:w="699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72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55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801E5" w:rsidRPr="00A276C2" w:rsidTr="001801E5">
        <w:trPr>
          <w:trHeight w:val="285"/>
        </w:trPr>
        <w:tc>
          <w:tcPr>
            <w:tcW w:w="3403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ghreb</w:t>
            </w:r>
          </w:p>
        </w:tc>
        <w:tc>
          <w:tcPr>
            <w:tcW w:w="699" w:type="dxa"/>
            <w:shd w:val="clear" w:color="000000" w:fill="FFFFFF"/>
            <w:hideMark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472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816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455" w:type="dxa"/>
            <w:noWrap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4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6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801E5" w:rsidRPr="00A276C2" w:rsidTr="001801E5">
        <w:trPr>
          <w:trHeight w:val="285"/>
        </w:trPr>
        <w:tc>
          <w:tcPr>
            <w:tcW w:w="3403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b-Saharan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frica</w:t>
            </w:r>
            <w:proofErr w:type="spellEnd"/>
          </w:p>
        </w:tc>
        <w:tc>
          <w:tcPr>
            <w:tcW w:w="699" w:type="dxa"/>
            <w:shd w:val="clear" w:color="000000" w:fill="FFFFFF"/>
            <w:hideMark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1472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816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455" w:type="dxa"/>
            <w:noWrap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3-4.61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6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801E5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ealth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surance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us</w:t>
            </w:r>
            <w:proofErr w:type="spellEnd"/>
          </w:p>
        </w:tc>
        <w:tc>
          <w:tcPr>
            <w:tcW w:w="699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2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9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55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1801E5" w:rsidRPr="00A276C2" w:rsidRDefault="001801E5" w:rsidP="002F482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</w:t>
            </w:r>
            <w:r w:rsidR="002F4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</w:t>
            </w:r>
          </w:p>
        </w:tc>
      </w:tr>
      <w:tr w:rsidR="001801E5" w:rsidRPr="00A276C2" w:rsidTr="001801E5">
        <w:trPr>
          <w:trHeight w:val="285"/>
        </w:trPr>
        <w:tc>
          <w:tcPr>
            <w:tcW w:w="3403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S</w:t>
            </w:r>
          </w:p>
        </w:tc>
        <w:tc>
          <w:tcPr>
            <w:tcW w:w="699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72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55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801E5" w:rsidRPr="00A276C2" w:rsidTr="001801E5">
        <w:trPr>
          <w:trHeight w:val="285"/>
        </w:trPr>
        <w:tc>
          <w:tcPr>
            <w:tcW w:w="3403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MUc</w:t>
            </w:r>
          </w:p>
        </w:tc>
        <w:tc>
          <w:tcPr>
            <w:tcW w:w="699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472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-84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816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1801E5" w:rsidRPr="00A276C2" w:rsidRDefault="002F482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7</w:t>
            </w:r>
          </w:p>
        </w:tc>
        <w:tc>
          <w:tcPr>
            <w:tcW w:w="1455" w:type="dxa"/>
            <w:noWrap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 w:rsidR="002F4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-86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6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1801E5" w:rsidRPr="00A276C2" w:rsidTr="001801E5">
        <w:trPr>
          <w:trHeight w:val="285"/>
        </w:trPr>
        <w:tc>
          <w:tcPr>
            <w:tcW w:w="3403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E</w:t>
            </w:r>
          </w:p>
        </w:tc>
        <w:tc>
          <w:tcPr>
            <w:tcW w:w="699" w:type="dxa"/>
            <w:shd w:val="clear" w:color="000000" w:fill="FFFFFF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.85</w:t>
            </w:r>
          </w:p>
        </w:tc>
        <w:tc>
          <w:tcPr>
            <w:tcW w:w="1472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1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816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1801E5" w:rsidRPr="00A276C2" w:rsidRDefault="001801E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.</w:t>
            </w:r>
            <w:r w:rsidR="002F48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92</w:t>
            </w:r>
          </w:p>
        </w:tc>
        <w:tc>
          <w:tcPr>
            <w:tcW w:w="1455" w:type="dxa"/>
            <w:noWrap/>
          </w:tcPr>
          <w:p w:rsidR="001801E5" w:rsidRPr="00A276C2" w:rsidRDefault="001801E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1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</w:t>
            </w:r>
            <w:r w:rsidR="002F48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680" w:type="dxa"/>
          </w:tcPr>
          <w:p w:rsidR="001801E5" w:rsidRPr="00A276C2" w:rsidRDefault="001801E5" w:rsidP="001801E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F4825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2F4825" w:rsidRPr="00A276C2" w:rsidRDefault="002F4825" w:rsidP="002F482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mbined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ccupation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tegory</w:t>
            </w:r>
            <w:proofErr w:type="spellEnd"/>
          </w:p>
        </w:tc>
        <w:tc>
          <w:tcPr>
            <w:tcW w:w="699" w:type="dxa"/>
            <w:shd w:val="clear" w:color="000000" w:fill="FFFFFF"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2" w:type="dxa"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9</w:t>
            </w:r>
          </w:p>
        </w:tc>
        <w:tc>
          <w:tcPr>
            <w:tcW w:w="980" w:type="dxa"/>
            <w:noWrap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55" w:type="dxa"/>
            <w:noWrap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</w:tr>
      <w:tr w:rsidR="002F4825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2F4825" w:rsidRPr="00A276C2" w:rsidRDefault="002F4825" w:rsidP="002F482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her</w:t>
            </w:r>
            <w:proofErr w:type="spellEnd"/>
          </w:p>
        </w:tc>
        <w:tc>
          <w:tcPr>
            <w:tcW w:w="699" w:type="dxa"/>
            <w:shd w:val="clear" w:color="000000" w:fill="FFFFFF"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72" w:type="dxa"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55" w:type="dxa"/>
            <w:noWrap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F4825" w:rsidRPr="00A276C2" w:rsidTr="00955BA5">
        <w:trPr>
          <w:trHeight w:val="285"/>
        </w:trPr>
        <w:tc>
          <w:tcPr>
            <w:tcW w:w="3403" w:type="dxa"/>
            <w:tcBorders>
              <w:bottom w:val="single" w:sz="4" w:space="0" w:color="auto"/>
            </w:tcBorders>
            <w:shd w:val="clear" w:color="000000" w:fill="FFFFFF"/>
          </w:tcPr>
          <w:p w:rsidR="002F4825" w:rsidRPr="00E211BA" w:rsidRDefault="002F4825" w:rsidP="002F482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Not in the labor force or low-skilled occupation*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000000" w:fill="FFFFFF"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6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.01-2.42]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2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2-2.58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2F4825" w:rsidRPr="00A276C2" w:rsidRDefault="002F4825" w:rsidP="002F482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:rsidR="001801E5" w:rsidRDefault="001801E5" w:rsidP="001801E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E211B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 xml:space="preserve"> </w:t>
      </w:r>
      <w:r w:rsidRPr="00E211B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referring to Table 3 of the main article, including patients from abroad</w:t>
      </w:r>
    </w:p>
    <w:p w:rsidR="00E211BA" w:rsidRDefault="00E211BA" w:rsidP="00E211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E211B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*blue collar or lower white collar</w:t>
      </w:r>
    </w:p>
    <w:p w:rsidR="0026507B" w:rsidRDefault="0026507B" w:rsidP="0026507B">
      <w:pPr>
        <w:widowControl w:val="0"/>
        <w:spacing w:before="12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</w:p>
    <w:p w:rsidR="0026507B" w:rsidRPr="00E211BA" w:rsidRDefault="0026507B" w:rsidP="0026507B">
      <w:pPr>
        <w:keepNext/>
        <w:spacing w:before="24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B02B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lastRenderedPageBreak/>
        <w:t xml:space="preserve">Table </w:t>
      </w:r>
      <w:r w:rsidR="008C3EF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4</w:t>
      </w:r>
      <w:r w:rsidRPr="00B02B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 Factors associated with TNBC (multivariate analysi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): Model 1, further adjusted on tumor stage</w:t>
      </w:r>
    </w:p>
    <w:tbl>
      <w:tblPr>
        <w:tblW w:w="9710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699"/>
        <w:gridCol w:w="1472"/>
        <w:gridCol w:w="816"/>
        <w:gridCol w:w="980"/>
        <w:gridCol w:w="1455"/>
        <w:gridCol w:w="885"/>
      </w:tblGrid>
      <w:tr w:rsidR="0026507B" w:rsidRPr="00A276C2" w:rsidTr="00955BA5">
        <w:trPr>
          <w:trHeight w:val="285"/>
        </w:trPr>
        <w:tc>
          <w:tcPr>
            <w:tcW w:w="3403" w:type="dxa"/>
            <w:tcBorders>
              <w:top w:val="single" w:sz="4" w:space="0" w:color="auto"/>
            </w:tcBorders>
          </w:tcPr>
          <w:p w:rsidR="0026507B" w:rsidRPr="00E211BA" w:rsidRDefault="0026507B" w:rsidP="00955BA5">
            <w:pPr>
              <w:keepNext/>
              <w:spacing w:after="0" w:line="240" w:lineRule="auto"/>
              <w:ind w:left="-344" w:firstLine="3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987" w:type="dxa"/>
            <w:gridSpan w:val="3"/>
            <w:tcBorders>
              <w:top w:val="single" w:sz="4" w:space="0" w:color="auto"/>
            </w:tcBorders>
            <w:vAlign w:val="center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ults reported</w:t>
            </w: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</w:tcBorders>
            <w:vAlign w:val="center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cal residents only</w:t>
            </w:r>
          </w:p>
        </w:tc>
      </w:tr>
      <w:tr w:rsidR="0026507B" w:rsidRPr="00A276C2" w:rsidTr="00955BA5">
        <w:trPr>
          <w:trHeight w:val="285"/>
        </w:trPr>
        <w:tc>
          <w:tcPr>
            <w:tcW w:w="3403" w:type="dxa"/>
            <w:tcBorders>
              <w:bottom w:val="single" w:sz="4" w:space="0" w:color="auto"/>
            </w:tcBorders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  <w:hideMark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R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vAlign w:val="bottom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  <w:hideMark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R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bottom"/>
            <w:hideMark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26507B" w:rsidRPr="00A276C2" w:rsidTr="00955BA5">
        <w:trPr>
          <w:trHeight w:val="285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26507B" w:rsidRPr="00A276C2" w:rsidRDefault="0026507B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:rsidR="0026507B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97-1.00]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26507B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07B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97-1.00]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</w:tr>
      <w:tr w:rsidR="0026507B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26507B" w:rsidRPr="00A276C2" w:rsidRDefault="0026507B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gion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rth</w:t>
            </w:r>
            <w:proofErr w:type="spellEnd"/>
          </w:p>
        </w:tc>
        <w:tc>
          <w:tcPr>
            <w:tcW w:w="699" w:type="dxa"/>
            <w:shd w:val="clear" w:color="000000" w:fill="FFFFFF"/>
            <w:hideMark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2" w:type="dxa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  <w:tc>
          <w:tcPr>
            <w:tcW w:w="980" w:type="dxa"/>
            <w:hideMark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55" w:type="dxa"/>
            <w:hideMark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85" w:type="dxa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&lt;0.001</w:t>
            </w:r>
          </w:p>
        </w:tc>
      </w:tr>
      <w:tr w:rsidR="0026507B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26507B" w:rsidRPr="00A276C2" w:rsidRDefault="0026507B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France</w:t>
            </w:r>
          </w:p>
        </w:tc>
        <w:tc>
          <w:tcPr>
            <w:tcW w:w="699" w:type="dxa"/>
            <w:shd w:val="clear" w:color="000000" w:fill="FFFFFF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72" w:type="dxa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55" w:type="dxa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85" w:type="dxa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6507B" w:rsidRPr="001801E5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26507B" w:rsidRPr="00A276C2" w:rsidRDefault="0026507B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ghreb</w:t>
            </w:r>
          </w:p>
        </w:tc>
        <w:tc>
          <w:tcPr>
            <w:tcW w:w="699" w:type="dxa"/>
            <w:shd w:val="clear" w:color="000000" w:fill="FFFFFF"/>
            <w:hideMark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4</w:t>
            </w:r>
          </w:p>
        </w:tc>
        <w:tc>
          <w:tcPr>
            <w:tcW w:w="1472" w:type="dxa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76-2.37]</w:t>
            </w:r>
          </w:p>
        </w:tc>
        <w:tc>
          <w:tcPr>
            <w:tcW w:w="816" w:type="dxa"/>
          </w:tcPr>
          <w:p w:rsidR="0026507B" w:rsidRPr="00A276C2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  <w:hideMark/>
          </w:tcPr>
          <w:p w:rsidR="0026507B" w:rsidRPr="00A276C2" w:rsidRDefault="0026507B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</w:t>
            </w:r>
            <w:r w:rsidR="00FC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455" w:type="dxa"/>
            <w:noWrap/>
            <w:hideMark/>
          </w:tcPr>
          <w:p w:rsidR="0026507B" w:rsidRPr="001801E5" w:rsidRDefault="0026507B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FC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6-2.47</w:t>
            </w: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885" w:type="dxa"/>
          </w:tcPr>
          <w:p w:rsidR="0026507B" w:rsidRPr="001801E5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26507B" w:rsidRPr="001801E5" w:rsidTr="00FC5BA1">
        <w:trPr>
          <w:trHeight w:val="285"/>
        </w:trPr>
        <w:tc>
          <w:tcPr>
            <w:tcW w:w="3403" w:type="dxa"/>
            <w:shd w:val="clear" w:color="000000" w:fill="FFFFFF"/>
          </w:tcPr>
          <w:p w:rsidR="0026507B" w:rsidRPr="001801E5" w:rsidRDefault="0026507B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Sub-Saharan Africa</w:t>
            </w:r>
          </w:p>
        </w:tc>
        <w:tc>
          <w:tcPr>
            <w:tcW w:w="699" w:type="dxa"/>
            <w:shd w:val="clear" w:color="000000" w:fill="FFFFFF"/>
            <w:hideMark/>
          </w:tcPr>
          <w:p w:rsidR="0026507B" w:rsidRPr="001801E5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86</w:t>
            </w:r>
          </w:p>
        </w:tc>
        <w:tc>
          <w:tcPr>
            <w:tcW w:w="1472" w:type="dxa"/>
          </w:tcPr>
          <w:p w:rsidR="0026507B" w:rsidRPr="001801E5" w:rsidRDefault="0026507B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 w:rsidRPr="001801E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[2.37-6.31]</w:t>
            </w:r>
          </w:p>
        </w:tc>
        <w:tc>
          <w:tcPr>
            <w:tcW w:w="816" w:type="dxa"/>
          </w:tcPr>
          <w:p w:rsidR="0026507B" w:rsidRPr="001801E5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80" w:type="dxa"/>
            <w:noWrap/>
            <w:hideMark/>
          </w:tcPr>
          <w:p w:rsidR="0026507B" w:rsidRPr="001801E5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3.36</w:t>
            </w:r>
          </w:p>
        </w:tc>
        <w:tc>
          <w:tcPr>
            <w:tcW w:w="1455" w:type="dxa"/>
            <w:noWrap/>
            <w:hideMark/>
          </w:tcPr>
          <w:p w:rsidR="0026507B" w:rsidRPr="001801E5" w:rsidRDefault="0026507B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="00FC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98-5.71</w:t>
            </w:r>
            <w:r w:rsidRPr="001801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]</w:t>
            </w:r>
          </w:p>
        </w:tc>
        <w:tc>
          <w:tcPr>
            <w:tcW w:w="885" w:type="dxa"/>
          </w:tcPr>
          <w:p w:rsidR="0026507B" w:rsidRPr="001801E5" w:rsidRDefault="0026507B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FC5BA1" w:rsidRPr="001801E5" w:rsidTr="00955BA5">
        <w:trPr>
          <w:trHeight w:val="285"/>
        </w:trPr>
        <w:tc>
          <w:tcPr>
            <w:tcW w:w="3403" w:type="dxa"/>
            <w:tcBorders>
              <w:bottom w:val="single" w:sz="4" w:space="0" w:color="auto"/>
            </w:tcBorders>
            <w:shd w:val="clear" w:color="000000" w:fill="FFFFFF"/>
          </w:tcPr>
          <w:p w:rsidR="00FC5BA1" w:rsidRPr="00E211BA" w:rsidRDefault="00FC5BA1" w:rsidP="00FC5BA1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umor </w:t>
            </w:r>
            <w:r w:rsidRPr="00FC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age T≥3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000000" w:fill="FFFFFF"/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:rsidR="00FC5BA1" w:rsidRDefault="00FC5BA1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8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.03-2.75]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</w:tr>
    </w:tbl>
    <w:p w:rsidR="0026507B" w:rsidRDefault="0026507B" w:rsidP="0026507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E211B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 xml:space="preserve"> </w:t>
      </w:r>
      <w:r w:rsidRPr="00E211B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referring to Table 3 of the main article, including patients from abroad</w:t>
      </w:r>
    </w:p>
    <w:p w:rsidR="00FC5BA1" w:rsidRDefault="00FC5BA1" w:rsidP="00FC5BA1">
      <w:pPr>
        <w:widowControl w:val="0"/>
        <w:spacing w:before="12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</w:p>
    <w:p w:rsidR="00FC5BA1" w:rsidRPr="001801E5" w:rsidRDefault="00FC5BA1" w:rsidP="00FC5BA1">
      <w:pPr>
        <w:keepNext/>
        <w:spacing w:before="240"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</w:pPr>
      <w:r w:rsidRPr="00B02B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 xml:space="preserve">Table </w:t>
      </w:r>
      <w:r w:rsidR="008C3EF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S5</w:t>
      </w:r>
      <w:bookmarkStart w:id="0" w:name="_GoBack"/>
      <w:bookmarkEnd w:id="0"/>
      <w:r w:rsidRPr="00B02B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. Factors associated with TNBC (multivariate analysi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fr-FR"/>
        </w:rPr>
        <w:t>): Model 2, further adjusted on tumor stage</w:t>
      </w:r>
    </w:p>
    <w:tbl>
      <w:tblPr>
        <w:tblW w:w="9505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699"/>
        <w:gridCol w:w="1472"/>
        <w:gridCol w:w="816"/>
        <w:gridCol w:w="980"/>
        <w:gridCol w:w="1455"/>
        <w:gridCol w:w="680"/>
      </w:tblGrid>
      <w:tr w:rsidR="00FC5BA1" w:rsidRPr="00A276C2" w:rsidTr="00955BA5">
        <w:trPr>
          <w:trHeight w:val="285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FC5BA1" w:rsidRPr="00E211BA" w:rsidRDefault="00FC5BA1" w:rsidP="00955BA5">
            <w:pPr>
              <w:keepNext/>
              <w:spacing w:after="0" w:line="240" w:lineRule="auto"/>
              <w:ind w:left="-344" w:firstLine="3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9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sults reported</w:t>
            </w: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cal residents only</w:t>
            </w: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R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R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vAlign w:val="bottom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97-1.00]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97-1.00]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</w:t>
            </w: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gion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irth</w:t>
            </w:r>
            <w:proofErr w:type="spellEnd"/>
          </w:p>
        </w:tc>
        <w:tc>
          <w:tcPr>
            <w:tcW w:w="699" w:type="dxa"/>
            <w:shd w:val="clear" w:color="000000" w:fill="FFFFFF"/>
            <w:hideMark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</w:t>
            </w:r>
          </w:p>
        </w:tc>
        <w:tc>
          <w:tcPr>
            <w:tcW w:w="9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55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France</w:t>
            </w:r>
          </w:p>
        </w:tc>
        <w:tc>
          <w:tcPr>
            <w:tcW w:w="699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55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ghreb</w:t>
            </w:r>
          </w:p>
        </w:tc>
        <w:tc>
          <w:tcPr>
            <w:tcW w:w="699" w:type="dxa"/>
            <w:shd w:val="clear" w:color="000000" w:fill="FFFFFF"/>
            <w:hideMark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455" w:type="dxa"/>
            <w:noWrap/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9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6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ub-Saharan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frica</w:t>
            </w:r>
            <w:proofErr w:type="spellEnd"/>
          </w:p>
        </w:tc>
        <w:tc>
          <w:tcPr>
            <w:tcW w:w="699" w:type="dxa"/>
            <w:shd w:val="clear" w:color="000000" w:fill="FFFFFF"/>
            <w:hideMark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455" w:type="dxa"/>
            <w:noWrap/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0-4.23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6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Health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surance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tatus</w:t>
            </w:r>
            <w:proofErr w:type="spellEnd"/>
          </w:p>
        </w:tc>
        <w:tc>
          <w:tcPr>
            <w:tcW w:w="699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</w:t>
            </w:r>
          </w:p>
        </w:tc>
        <w:tc>
          <w:tcPr>
            <w:tcW w:w="9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55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FC5BA1" w:rsidRPr="00A276C2" w:rsidRDefault="00FC5BA1" w:rsidP="00FC5BA1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S</w:t>
            </w:r>
          </w:p>
        </w:tc>
        <w:tc>
          <w:tcPr>
            <w:tcW w:w="699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55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MUc</w:t>
            </w:r>
          </w:p>
        </w:tc>
        <w:tc>
          <w:tcPr>
            <w:tcW w:w="699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-84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3</w:t>
            </w:r>
          </w:p>
        </w:tc>
        <w:tc>
          <w:tcPr>
            <w:tcW w:w="1455" w:type="dxa"/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-79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6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E</w:t>
            </w:r>
          </w:p>
        </w:tc>
        <w:tc>
          <w:tcPr>
            <w:tcW w:w="699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.85</w:t>
            </w: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1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.95</w:t>
            </w:r>
          </w:p>
        </w:tc>
        <w:tc>
          <w:tcPr>
            <w:tcW w:w="1455" w:type="dxa"/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2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6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mbined</w:t>
            </w:r>
            <w:proofErr w:type="spellEnd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ccupation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tegory</w:t>
            </w:r>
            <w:proofErr w:type="spellEnd"/>
          </w:p>
        </w:tc>
        <w:tc>
          <w:tcPr>
            <w:tcW w:w="699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9</w:t>
            </w:r>
          </w:p>
        </w:tc>
        <w:tc>
          <w:tcPr>
            <w:tcW w:w="980" w:type="dxa"/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55" w:type="dxa"/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</w:t>
            </w:r>
            <w:proofErr w:type="spellStart"/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ther</w:t>
            </w:r>
            <w:proofErr w:type="spellEnd"/>
          </w:p>
        </w:tc>
        <w:tc>
          <w:tcPr>
            <w:tcW w:w="699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</w:t>
            </w:r>
          </w:p>
        </w:tc>
        <w:tc>
          <w:tcPr>
            <w:tcW w:w="1455" w:type="dxa"/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C5BA1" w:rsidRPr="00A276C2" w:rsidTr="00FC5BA1">
        <w:trPr>
          <w:trHeight w:val="285"/>
        </w:trPr>
        <w:tc>
          <w:tcPr>
            <w:tcW w:w="3403" w:type="dxa"/>
            <w:shd w:val="clear" w:color="000000" w:fill="FFFFFF"/>
          </w:tcPr>
          <w:p w:rsidR="00FC5BA1" w:rsidRPr="00E211BA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11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Not in the labor force or low-skilled occupation*</w:t>
            </w:r>
          </w:p>
        </w:tc>
        <w:tc>
          <w:tcPr>
            <w:tcW w:w="699" w:type="dxa"/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6</w:t>
            </w:r>
          </w:p>
        </w:tc>
        <w:tc>
          <w:tcPr>
            <w:tcW w:w="1472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.01-2.42]</w:t>
            </w:r>
          </w:p>
        </w:tc>
        <w:tc>
          <w:tcPr>
            <w:tcW w:w="816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1</w:t>
            </w:r>
          </w:p>
        </w:tc>
        <w:tc>
          <w:tcPr>
            <w:tcW w:w="1455" w:type="dxa"/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1-2.57</w:t>
            </w:r>
            <w:r w:rsidRPr="00A27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  <w:tc>
          <w:tcPr>
            <w:tcW w:w="680" w:type="dxa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C5BA1" w:rsidRPr="00A276C2" w:rsidTr="00955BA5">
        <w:trPr>
          <w:trHeight w:val="285"/>
        </w:trPr>
        <w:tc>
          <w:tcPr>
            <w:tcW w:w="3403" w:type="dxa"/>
            <w:tcBorders>
              <w:bottom w:val="single" w:sz="4" w:space="0" w:color="auto"/>
            </w:tcBorders>
            <w:shd w:val="clear" w:color="000000" w:fill="FFFFFF"/>
          </w:tcPr>
          <w:p w:rsidR="00FC5BA1" w:rsidRPr="00E211BA" w:rsidRDefault="00FC5BA1" w:rsidP="00955BA5">
            <w:pPr>
              <w:keepNext/>
              <w:spacing w:after="0" w:line="240" w:lineRule="auto"/>
              <w:ind w:left="2" w:hanging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umor </w:t>
            </w:r>
            <w:r w:rsidRPr="00FC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tage T≥3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000000" w:fill="FFFFFF"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:rsidR="00FC5BA1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8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[1.02-2.75]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:rsidR="00FC5BA1" w:rsidRPr="00A276C2" w:rsidRDefault="00FC5BA1" w:rsidP="00955BA5">
            <w:pPr>
              <w:keepNext/>
              <w:spacing w:after="0" w:line="240" w:lineRule="auto"/>
              <w:ind w:left="-344" w:firstLine="344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</w:tr>
    </w:tbl>
    <w:p w:rsidR="00FC5BA1" w:rsidRDefault="00FC5BA1" w:rsidP="00FC5B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E211B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FR"/>
        </w:rPr>
        <w:t xml:space="preserve"> </w:t>
      </w:r>
      <w:r w:rsidRPr="00E211B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>referring to Table 3 of the main article, including patients from abroad</w:t>
      </w:r>
    </w:p>
    <w:p w:rsidR="00FC5BA1" w:rsidRDefault="00FC5BA1" w:rsidP="00FC5BA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E211B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*blue collar or lower white collar</w:t>
      </w:r>
    </w:p>
    <w:p w:rsidR="0026507B" w:rsidRPr="00E211BA" w:rsidRDefault="0026507B" w:rsidP="00FC5BA1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US" w:eastAsia="fr-FR"/>
        </w:rPr>
      </w:pPr>
    </w:p>
    <w:sectPr w:rsidR="0026507B" w:rsidRPr="00E211BA" w:rsidSect="00EF6EB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C44DDE"/>
    <w:multiLevelType w:val="hybridMultilevel"/>
    <w:tmpl w:val="7E2E38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343D8"/>
    <w:rsid w:val="00035D20"/>
    <w:rsid w:val="00110EEC"/>
    <w:rsid w:val="00114E98"/>
    <w:rsid w:val="00134D37"/>
    <w:rsid w:val="001801E5"/>
    <w:rsid w:val="0026507B"/>
    <w:rsid w:val="002B2AA7"/>
    <w:rsid w:val="002F4825"/>
    <w:rsid w:val="00435896"/>
    <w:rsid w:val="006343D8"/>
    <w:rsid w:val="006E04F6"/>
    <w:rsid w:val="006E7AF1"/>
    <w:rsid w:val="00775564"/>
    <w:rsid w:val="007D6315"/>
    <w:rsid w:val="00847971"/>
    <w:rsid w:val="008A1F4F"/>
    <w:rsid w:val="008C3A1E"/>
    <w:rsid w:val="008C3EF6"/>
    <w:rsid w:val="009445BA"/>
    <w:rsid w:val="00975FA0"/>
    <w:rsid w:val="009854EA"/>
    <w:rsid w:val="00A90691"/>
    <w:rsid w:val="00AF7EF7"/>
    <w:rsid w:val="00B02BB3"/>
    <w:rsid w:val="00BC5513"/>
    <w:rsid w:val="00E211BA"/>
    <w:rsid w:val="00EF6EBF"/>
    <w:rsid w:val="00F0728A"/>
    <w:rsid w:val="00F50B07"/>
    <w:rsid w:val="00F86DE8"/>
    <w:rsid w:val="00FC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700657-9F30-45D7-BE58-F10642E19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4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B2A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.chauvin@inserm.fr</dc:creator>
  <cp:keywords/>
  <dc:description/>
  <cp:lastModifiedBy>pierre.chauvin@inserm.fr</cp:lastModifiedBy>
  <cp:revision>2</cp:revision>
  <dcterms:created xsi:type="dcterms:W3CDTF">2026-04-27T12:26:00Z</dcterms:created>
  <dcterms:modified xsi:type="dcterms:W3CDTF">2026-04-27T12:26:00Z</dcterms:modified>
</cp:coreProperties>
</file>